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720"/>
        <w:gridCol w:w="1300"/>
        <w:gridCol w:w="1300"/>
      </w:tblGrid>
      <w:tr w:rsidR="00791EE2" w:rsidRPr="00791EE2" w14:paraId="2D09E397" w14:textId="77777777" w:rsidTr="00791EE2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FACA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508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let</w:t>
            </w:r>
            <w:proofErr w:type="gramEnd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CDA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DA4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proofErr w:type="gramEnd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day)</w:t>
            </w:r>
          </w:p>
        </w:tc>
      </w:tr>
      <w:tr w:rsidR="00791EE2" w:rsidRPr="00791EE2" w14:paraId="01FB1A17" w14:textId="77777777" w:rsidTr="00791EE2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CD7F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m 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A717B2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lenged</w:t>
            </w:r>
            <w:proofErr w:type="gramEnd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4DB3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A6E6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195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06551EFC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4A505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B814B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BE7D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B36B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03F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589061E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24D8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47BA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7653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2E2B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853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01231974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99DEF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CB5B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2EEF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4A6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0364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52963190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943003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02B7C2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7C8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5DB8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878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91EE2" w:rsidRPr="00791EE2" w14:paraId="55EEE9C4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8544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50D8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45AD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CF4A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1F2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57A8D20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8AF2C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159D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 in contact with T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0963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FF22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CBA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71B610DA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F328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193BF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DDD2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A1F0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EF32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2BB63D03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B1642B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5CB1E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163C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E7F8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04A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25410839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4F5F9B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363A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39754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11CD4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A40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91EE2" w:rsidRPr="00791EE2" w14:paraId="788B070C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53E76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A0F3B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7268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D9F3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1E8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91EE2" w:rsidRPr="00791EE2" w14:paraId="3E4C485C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A52EB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BC914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G in contact with T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DD79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46EB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E2A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4389FF6C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80B888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3FB58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E32D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0393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E32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03F67D9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8AB2D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BA82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DB81A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CAD9D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36A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6240013C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D947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4E442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581B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CC6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687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91EE2" w:rsidRPr="00791EE2" w14:paraId="1A9665D3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7C50B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21263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854D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C16D2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582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5E5E3888" w14:textId="77777777" w:rsidTr="00791EE2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D162A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m 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4D7F9C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lenged</w:t>
            </w:r>
            <w:proofErr w:type="gramEnd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T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6F02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AA6B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D38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3F0D328E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ABA17B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ED0F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439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0DA5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B63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142F5639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594DBF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88243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A112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72E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3C04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4FEE2609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B8A57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7304F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4EE3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276B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04B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119572E2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360D65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CCBA2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CEE1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6423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26B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2ACCC70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4FC41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2E0D47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0111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C9752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D0E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31C7B485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FD04F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4E10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 in contact with Non-T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AC80D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97F2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D7B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22D1247C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52F0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9074A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9782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2401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6B6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73523F2F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715E05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0CFC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F65E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4FE4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957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6111D64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4EF46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3A0F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1D88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C758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B43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4947AA8F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736A5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81649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BA6C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A7D0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7A1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60B3F49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67007F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AEC1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-TG in </w:t>
            </w:r>
            <w:proofErr w:type="spellStart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tact</w:t>
            </w:r>
            <w:proofErr w:type="spellEnd"/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Non-T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0140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D636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40D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039E3835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C09D1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18E83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50D89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5015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EFED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4BDC088E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DF0C5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E848B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A13F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C6D8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BCF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6B86FB8A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116D6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5F52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976E2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2A70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89B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2E185018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CBBD8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6F2ECD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3467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19F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0C6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09CD7C0F" w14:textId="77777777" w:rsidTr="00791EE2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57FC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m 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41E6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 control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F544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0C8C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B7A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4ED22AD4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D09DE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048E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911F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41BD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9D0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2376CD2D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1F3CF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34282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B6E3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0DB1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209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52007673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A9FC5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3141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57DF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F92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C64D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529FB191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D0AFE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B9DB9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E87F8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2ECB0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139A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91EE2" w:rsidRPr="00791EE2" w14:paraId="37332B10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BF179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B9B1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G control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92C3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27E85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78CC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74F8EE95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07CF84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0D876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D1B1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4C3E6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557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5A9F26D4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5B74E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5D179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FA4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A6DA7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5191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66ED7DF6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1764C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40EF0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DD20D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FED6D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4AFB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91EE2" w:rsidRPr="00791EE2" w14:paraId="2069A5FB" w14:textId="77777777" w:rsidTr="00791EE2">
        <w:trPr>
          <w:trHeight w:val="280"/>
        </w:trPr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62D18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CCCAE" w14:textId="77777777" w:rsidR="00791EE2" w:rsidRPr="00791EE2" w:rsidRDefault="00791EE2" w:rsidP="00791E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51CAE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A2783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A06F" w14:textId="77777777" w:rsidR="00791EE2" w:rsidRPr="00791EE2" w:rsidRDefault="00791EE2" w:rsidP="00791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E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</w:tbl>
    <w:p w14:paraId="2740966A" w14:textId="3850E0C9" w:rsidR="00A75153" w:rsidRPr="006D34C0" w:rsidRDefault="006D34C0" w:rsidP="006D34C0">
      <w:pPr>
        <w:spacing w:before="120" w:after="240"/>
        <w:rPr>
          <w:rFonts w:ascii="Times New Roman" w:hAnsi="Times New Roman" w:hint="eastAsia"/>
          <w:b/>
          <w:lang w:val="en-GB"/>
        </w:rPr>
      </w:pPr>
      <w:bookmarkStart w:id="0" w:name="_GoBack"/>
      <w:bookmarkEnd w:id="0"/>
      <w:r w:rsidRPr="006D34C0">
        <w:rPr>
          <w:rFonts w:ascii="Times New Roman" w:hAnsi="Times New Roman"/>
          <w:b/>
          <w:lang w:val="en-GB"/>
        </w:rPr>
        <w:t xml:space="preserve">S1 Table. </w:t>
      </w:r>
      <w:proofErr w:type="gramStart"/>
      <w:r w:rsidRPr="006D34C0">
        <w:rPr>
          <w:rFonts w:ascii="Times New Roman" w:hAnsi="Times New Roman"/>
          <w:b/>
          <w:lang w:val="en-GB"/>
        </w:rPr>
        <w:t>Sex and age of pigs in the present study.</w:t>
      </w:r>
      <w:proofErr w:type="gramEnd"/>
    </w:p>
    <w:sectPr w:rsidR="00A75153" w:rsidRPr="006D34C0" w:rsidSect="005823A6">
      <w:pgSz w:w="11900" w:h="16840"/>
      <w:pgMar w:top="1191" w:right="1800" w:bottom="1134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3A6"/>
    <w:rsid w:val="005823A6"/>
    <w:rsid w:val="006D34C0"/>
    <w:rsid w:val="00791EE2"/>
    <w:rsid w:val="00A7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625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5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8</Characters>
  <Application>Microsoft Macintosh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Lu</dc:creator>
  <cp:keywords/>
  <dc:description/>
  <cp:lastModifiedBy>Tianyu Lu</cp:lastModifiedBy>
  <cp:revision>4</cp:revision>
  <dcterms:created xsi:type="dcterms:W3CDTF">2016-11-25T01:39:00Z</dcterms:created>
  <dcterms:modified xsi:type="dcterms:W3CDTF">2016-11-25T02:14:00Z</dcterms:modified>
</cp:coreProperties>
</file>